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21A069">
      <w:pPr>
        <w:spacing w:line="480" w:lineRule="auto"/>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ure</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w:t>
      </w:r>
    </w:p>
    <w:p w14:paraId="50FEF1F0">
      <w:pPr>
        <w:spacing w:line="480" w:lineRule="auto"/>
        <w:jc w:val="left"/>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Figure legends</w:t>
      </w:r>
    </w:p>
    <w:p w14:paraId="3740A1D0">
      <w:pPr>
        <w:spacing w:line="480" w:lineRule="auto"/>
        <w:jc w:val="left"/>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Fig.1 Dataset used in AI model. a.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Number of nucleotide sequences of influenza A viruses from epidemic hosts used in this study. Original nucleotide sequences of influenza A viruses were downloaded on GISAID EpiFlu Database up to January 12, 2024.</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b.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xml:space="preserve">Data division for IAV genomes used in full-genome (FluAdaX-G) and segment model (FluAdaX-S). </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c.</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xml:space="preserve"> Zoonotic IAV datasets tested in this study. Full genome of IAV was concatenated as a long sequence for each strain.</w:t>
      </w:r>
    </w:p>
    <w:p w14:paraId="32FF06FF">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Fig.2 Risk assessment of endemic influenza A viruses (IAVs) from various hosts evaluated by FluAdaX-G. a.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xml:space="preserve">Confidence levels of FluAdaX-G predictions for the hosts of endemic IAV strains. From left to right, the boxplot and scatter plot jointly illustrate the distribution of probabilities of the strains predicted to be human, swine, avian, canine, and equine, respectively, </w:t>
      </w:r>
      <w:r>
        <w:rPr>
          <w:rFonts w:hint="eastAsia" w:ascii="Times New Roman" w:hAnsi="Times New Roman" w:cs="Times New Roman"/>
          <w:sz w:val="24"/>
          <w:szCs w:val="24"/>
          <w:lang w:val="en-US" w:eastAsia="zh-CN"/>
        </w:rPr>
        <w:t>scaled from 0 to 1</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xml:space="preserve">. </w:t>
      </w:r>
      <w:r>
        <w:rPr>
          <w:rFonts w:hint="eastAsia" w:ascii="Times New Roman" w:hAnsi="Times New Roman" w:cs="Times New Roman"/>
          <w:sz w:val="24"/>
          <w:szCs w:val="24"/>
          <w:lang w:val="en-US" w:eastAsia="zh-CN"/>
        </w:rPr>
        <w:t>The colors of the scatter points represent the origin of the strains, including human, swine, avian, canine, and equine</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The upper and lower whiskers of the boxplot represent the upper and lower quartiles, respectively, with the line inside indicating the median.</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b.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Adaptability scores evaluated for endemic IAV strains. From left to right, the</w:t>
      </w:r>
      <w:r>
        <w:rPr>
          <w:rFonts w:hint="eastAsia" w:ascii="Times New Roman" w:hAnsi="Times New Roman" w:cs="Times New Roman"/>
          <w:sz w:val="24"/>
          <w:szCs w:val="24"/>
          <w:lang w:val="en-US" w:eastAsia="zh-CN"/>
        </w:rPr>
        <w:t xml:space="preserve"> boxplot and scatter plot jointly illustrate the distribution of adaptability risk to human, swine, avian, canine, and equine, scaled from 0 to 10. The colors of the scatter points represent the origin of the strains, including human, swine, avian, canine, and equine</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xml:space="preserve">. The upper and lower whiskers of the boxplot represent the upper and lower quartiles, respectively, with the line inside indicating the median. </w:t>
      </w:r>
    </w:p>
    <w:p w14:paraId="1CDF9273">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Fig.3 Spillover score of whole-genome dataset and each segment of endemic influenza A viruses (IAVs).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The</w:t>
      </w:r>
      <w:r>
        <w:rPr>
          <w:rFonts w:hint="eastAsia" w:ascii="Times New Roman" w:hAnsi="Times New Roman" w:cs="Times New Roman"/>
          <w:sz w:val="24"/>
          <w:szCs w:val="24"/>
          <w:lang w:val="en-US" w:eastAsia="zh-CN"/>
        </w:rPr>
        <w:t xml:space="preserve"> boxplot and scatter plot jointly illustrate the distribution of fitness loss to avian, canine, equine, swine, and human, scaled from 0 to 10. The colors of the scatter points represent the origin of the strains.</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 xml:space="preserve"> The upper and lower whiskers of the boxplot represent the upper and lower quartiles, respectively, with the line inside indicating the median. </w:t>
      </w:r>
    </w:p>
    <w:p w14:paraId="2C1F82B0">
      <w:pPr>
        <w:spacing w:line="480" w:lineRule="auto"/>
        <w:jc w:val="left"/>
        <w:rPr>
          <w:rFonts w:hint="default"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w:t>
      </w: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4</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Phylogenetic tree of HA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165F76E8">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5 Phylogenetic tree of NA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0EC1EB6D">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6 Phylogenetic tree of PB2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66F6DB3B">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7 Phylogenetic tree of PB1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109000B3">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8 Phylogenetic tree of PA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3B4D0C09">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9 Phylogenetic tree of NP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0724CE3F">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10 Phylogenetic tree of MP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7DB17160">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11 Phylogenetic tree of NS genes of H1N1 influenza A viruses tested in FluAdaX-G (n=151).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Human H1N1 strain are in blue, while reported human-infected SIVs are in violet. Swine H1N1 strain and avian H1N1 strain are denoted in orange and red, respectively. Reference sequences are marked with dot. Branch lengths are scaled according to the numbers of substitutions per site. Branch support values of selected nodes are shown. Lineages are labelled with vertical lines on the right.</w:t>
      </w:r>
    </w:p>
    <w:p w14:paraId="5011F1B0">
      <w:pPr>
        <w:numPr>
          <w:ilvl w:val="0"/>
          <w:numId w:val="0"/>
        </w:numPr>
        <w:spacing w:line="480" w:lineRule="auto"/>
        <w:ind w:leftChars="0"/>
        <w:rPr>
          <w:rFonts w:hint="eastAsia" w:ascii="Times New Roman" w:hAnsi="Times New Roman" w:cs="Times New Roman"/>
          <w:sz w:val="24"/>
          <w:szCs w:val="24"/>
          <w:lang w:val="en-US" w:eastAsia="zh-CN"/>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12 Adaptability score of zoonotic influenza A viruses (IAVs). </w:t>
      </w:r>
      <w:r>
        <w:rPr>
          <w:rFonts w:hint="default" w:ascii="Times New Roman" w:hAnsi="Times New Roman" w:cs="Times New Roman"/>
          <w:b/>
          <w:bCs/>
          <w:sz w:val="24"/>
          <w:szCs w:val="24"/>
          <w:lang w:val="en-US" w:eastAsia="zh-CN"/>
        </w:rPr>
        <w:t xml:space="preserve">a. </w:t>
      </w:r>
      <w:r>
        <w:rPr>
          <w:rFonts w:hint="default" w:ascii="Times New Roman" w:hAnsi="Times New Roman" w:cs="Times New Roman"/>
          <w:sz w:val="24"/>
          <w:szCs w:val="24"/>
          <w:lang w:val="en-US" w:eastAsia="zh-CN"/>
        </w:rPr>
        <w:t xml:space="preserve">Comparison of adaptation risk of avian influenza viruses (AIVs) to human across avian and human infection cases. </w:t>
      </w:r>
      <w:r>
        <w:rPr>
          <w:rFonts w:hint="default" w:ascii="Times New Roman" w:hAnsi="Times New Roman" w:cs="Times New Roman"/>
          <w:b/>
          <w:bCs/>
          <w:sz w:val="24"/>
          <w:szCs w:val="24"/>
          <w:lang w:val="en-US" w:eastAsia="zh-CN"/>
        </w:rPr>
        <w:t>b.</w:t>
      </w:r>
      <w:r>
        <w:rPr>
          <w:rFonts w:hint="default" w:ascii="Times New Roman" w:hAnsi="Times New Roman" w:cs="Times New Roman"/>
          <w:sz w:val="24"/>
          <w:szCs w:val="24"/>
          <w:lang w:val="en-US" w:eastAsia="zh-CN"/>
        </w:rPr>
        <w:t xml:space="preserve"> Comparison of adaptation risk of swine influenza viruses (SIVs) to human across swine and human infection cases. </w:t>
      </w:r>
      <w:r>
        <w:rPr>
          <w:rFonts w:hint="eastAsia" w:ascii="Times New Roman" w:hAnsi="Times New Roman" w:cs="Times New Roman"/>
          <w:b/>
          <w:bCs/>
          <w:sz w:val="24"/>
          <w:szCs w:val="24"/>
          <w:lang w:val="en-US" w:eastAsia="zh-CN"/>
        </w:rPr>
        <w:t>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Adaptability score of zoonotic </w:t>
      </w:r>
      <w:r>
        <w:rPr>
          <w:rFonts w:hint="eastAsia" w:ascii="Times New Roman" w:hAnsi="Times New Roman" w:cs="Times New Roman"/>
          <w:sz w:val="24"/>
          <w:szCs w:val="24"/>
          <w:lang w:val="en-US" w:eastAsia="zh-CN"/>
        </w:rPr>
        <w:t>IAV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From left to right, the boxplot and scatter plot jointly illustrate the distribution of adaptability risk to human, swine, avian, canine, and equine for different IAV origins. The colors of the scatter points represent the origin of the strains, including human-infected AIV, human-infected SIV, cattle-infected AIV, and other mammal-infected IAV. </w:t>
      </w:r>
      <w:r>
        <w:rPr>
          <w:rFonts w:hint="eastAsia" w:ascii="Times New Roman" w:hAnsi="Times New Roman" w:cs="Times New Roman"/>
          <w:b/>
          <w:bCs/>
          <w:sz w:val="24"/>
          <w:szCs w:val="24"/>
          <w:lang w:val="en-US" w:eastAsia="zh-CN"/>
        </w:rPr>
        <w:t>d.</w:t>
      </w:r>
      <w:r>
        <w:rPr>
          <w:rFonts w:hint="eastAsia" w:ascii="Times New Roman" w:hAnsi="Times New Roman" w:cs="Times New Roman"/>
          <w:sz w:val="24"/>
          <w:szCs w:val="24"/>
          <w:lang w:val="en-US" w:eastAsia="zh-CN"/>
        </w:rPr>
        <w:t xml:space="preserve"> Comparative adaptation risk of zoonotic IAV subtypes to humans. The boxplot and scatter plot jointly illustrate the distribution of adaptation risks across different IAV subtypes. The colors of the scatter points represent the origin of the strains, including human-infected SIV, human-infected AIV, and other mammal-infected IAV. The upper and lower whiskers of the boxplot represent the upper and lower quartiles, respectively, with the line inside indicating the median. Differences between subtypes were compared using Mann-Whitney U tests, with * indicating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lt;0.05, ** indicating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lt;0.01, and *** indicating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lt;0.001. The black triangle above specific box plot denotes statistically significant differences between this subtype and all others.</w:t>
      </w:r>
    </w:p>
    <w:p w14:paraId="2229FD22">
      <w:pPr>
        <w:numPr>
          <w:ilvl w:val="0"/>
          <w:numId w:val="0"/>
        </w:numPr>
        <w:spacing w:line="480" w:lineRule="auto"/>
        <w:ind w:leftChars="0"/>
        <w:rPr>
          <w:rFonts w:hint="default" w:ascii="Times New Roman" w:hAnsi="Times New Roman" w:cs="Times New Roman"/>
          <w:sz w:val="24"/>
          <w:szCs w:val="24"/>
          <w:lang w:val="en-US" w:eastAsia="zh-CN"/>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13 </w:t>
      </w:r>
      <w:r>
        <w:rPr>
          <w:rFonts w:hint="eastAsia" w:ascii="Times New Roman" w:hAnsi="Times New Roman" w:cs="Times New Roman"/>
          <w:b/>
          <w:bCs/>
          <w:sz w:val="24"/>
          <w:szCs w:val="24"/>
          <w:lang w:val="en-US" w:eastAsia="zh-CN"/>
        </w:rPr>
        <w:t xml:space="preserve">Human adaptation risk assessment of human-infected AIV strains. </w:t>
      </w:r>
      <w:r>
        <w:rPr>
          <w:rFonts w:hint="eastAsia" w:ascii="Times New Roman" w:hAnsi="Times New Roman" w:cs="Times New Roman"/>
          <w:sz w:val="24"/>
          <w:szCs w:val="24"/>
          <w:lang w:val="en-US" w:eastAsia="zh-CN"/>
        </w:rPr>
        <w:t xml:space="preserve">Strain names of representatives were shown alongside their internal gene cassette labeled with colored dots, with bold italic strain names indicating those of particular concern or recently prevalent. </w:t>
      </w:r>
      <w:r>
        <w:rPr>
          <w:rFonts w:hint="eastAsia" w:ascii="Times New Roman" w:hAnsi="Times New Roman" w:cs="Times New Roman"/>
          <w:sz w:val="24"/>
        </w:rPr>
        <w:t>The boxplot and scatter plot</w:t>
      </w:r>
      <w:r>
        <w:rPr>
          <w:rFonts w:hint="eastAsia" w:ascii="Times New Roman" w:hAnsi="Times New Roman" w:cs="Times New Roman"/>
          <w:sz w:val="24"/>
          <w:lang w:val="en-US" w:eastAsia="zh-CN"/>
        </w:rPr>
        <w:t>s</w:t>
      </w:r>
      <w:r>
        <w:rPr>
          <w:rFonts w:hint="eastAsia" w:ascii="Times New Roman" w:hAnsi="Times New Roman" w:cs="Times New Roman"/>
          <w:sz w:val="24"/>
        </w:rPr>
        <w:t xml:space="preserve"> on the </w:t>
      </w:r>
      <w:r>
        <w:rPr>
          <w:rFonts w:hint="eastAsia" w:ascii="Times New Roman" w:hAnsi="Times New Roman" w:cs="Times New Roman"/>
          <w:sz w:val="24"/>
          <w:lang w:eastAsia="zh-CN"/>
        </w:rPr>
        <w:t>r</w:t>
      </w:r>
      <w:r>
        <w:rPr>
          <w:rFonts w:hint="eastAsia" w:ascii="Times New Roman" w:hAnsi="Times New Roman" w:cs="Times New Roman"/>
          <w:sz w:val="24"/>
          <w:lang w:val="en-US" w:eastAsia="zh-CN"/>
        </w:rPr>
        <w:t xml:space="preserve">ight </w:t>
      </w:r>
      <w:r>
        <w:rPr>
          <w:rFonts w:hint="eastAsia" w:ascii="Times New Roman" w:hAnsi="Times New Roman" w:cs="Times New Roman"/>
          <w:sz w:val="24"/>
        </w:rPr>
        <w:t>represent the</w:t>
      </w:r>
      <w:r>
        <w:rPr>
          <w:rFonts w:hint="eastAsia" w:ascii="Times New Roman" w:hAnsi="Times New Roman" w:cs="Times New Roman"/>
          <w:sz w:val="24"/>
          <w:szCs w:val="24"/>
          <w:lang w:val="en-US" w:eastAsia="zh-CN"/>
        </w:rPr>
        <w:t xml:space="preserve"> human adaptability score </w:t>
      </w:r>
      <w:r>
        <w:rPr>
          <w:rFonts w:hint="default" w:ascii="Times New Roman" w:hAnsi="Times New Roman" w:cs="Times New Roman"/>
          <w:sz w:val="24"/>
          <w:szCs w:val="32"/>
          <w:lang w:val="en-US" w:eastAsia="zh-CN"/>
        </w:rPr>
        <w:t>λ</w:t>
      </w:r>
      <w:r>
        <w:rPr>
          <w:rFonts w:hint="default" w:ascii="Times New Roman" w:hAnsi="Times New Roman" w:cs="Times New Roman"/>
          <w:sz w:val="24"/>
          <w:szCs w:val="32"/>
          <w:vertAlign w:val="subscript"/>
          <w:lang w:val="en-US" w:eastAsia="zh-CN"/>
        </w:rPr>
        <w:t>ad</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X</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corresponding to those strains. </w:t>
      </w:r>
      <w:r>
        <w:rPr>
          <w:rFonts w:hint="eastAsia" w:ascii="Times New Roman" w:hAnsi="Times New Roman" w:cs="Times New Roman"/>
          <w:sz w:val="24"/>
          <w:szCs w:val="24"/>
          <w:lang w:val="en-US" w:eastAsia="zh-CN"/>
        </w:rPr>
        <w:t xml:space="preserve">The upper and lower whiskers of the boxplot represent </w:t>
      </w:r>
      <w:r>
        <w:rPr>
          <w:rFonts w:hint="eastAsia" w:ascii="Times New Roman" w:hAnsi="Times New Roman" w:cs="Times New Roman"/>
          <w:sz w:val="24"/>
          <w:szCs w:val="32"/>
          <w:lang w:val="en-US" w:eastAsia="zh-CN"/>
        </w:rPr>
        <w:t>t</w:t>
      </w:r>
      <w:r>
        <w:rPr>
          <w:rFonts w:hint="eastAsia" w:ascii="Times New Roman" w:hAnsi="Times New Roman" w:cs="Times New Roman"/>
          <w:sz w:val="24"/>
          <w:szCs w:val="24"/>
          <w:lang w:val="en-US" w:eastAsia="zh-CN"/>
        </w:rPr>
        <w:t xml:space="preserve">he upper and lower quartiles, respectively, with the line inside indicating the median.  </w:t>
      </w:r>
    </w:p>
    <w:p w14:paraId="720D79BF">
      <w:pPr>
        <w:numPr>
          <w:ilvl w:val="0"/>
          <w:numId w:val="0"/>
        </w:numPr>
        <w:spacing w:line="480" w:lineRule="auto"/>
        <w:ind w:leftChars="0"/>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pPr>
      <w:r>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Supplementary Fig</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14</w:t>
      </w:r>
      <w:bookmarkStart w:id="0" w:name="_GoBack"/>
      <w:bookmarkEnd w:id="0"/>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Prediction of molecular markers associated with host tropism between avian and human.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a.</w:t>
      </w:r>
      <w:r>
        <w:rPr>
          <w:rFonts w:hint="default" w:ascii="Times New Roman" w:hAnsi="Times New Roman" w:cs="Times New Roman"/>
          <w:b w:val="0"/>
          <w:bCs/>
          <w:sz w:val="24"/>
          <w:szCs w:val="24"/>
          <w:lang w:val="en-US" w:eastAsia="zh-CN"/>
        </w:rPr>
        <w:t xml:space="preserve">Top 600 representative gene segments for model predictive performance. </w:t>
      </w:r>
      <w:r>
        <w:rPr>
          <w:rFonts w:hint="default" w:ascii="Times New Roman" w:hAnsi="Times New Roman" w:cs="Times New Roman"/>
          <w:b w:val="0"/>
          <w:bCs w:val="0"/>
          <w:sz w:val="24"/>
          <w:szCs w:val="24"/>
          <w:lang w:val="en-US" w:eastAsia="zh-CN"/>
        </w:rPr>
        <w:t>Representatives of PB2 and NS genes were selected using the influence function, respectively.</w:t>
      </w:r>
      <w:r>
        <w:rPr>
          <w:rFonts w:hint="eastAsia" w:ascii="Times New Roman" w:hAnsi="Times New Roman" w:cs="Times New Roman"/>
          <w:b w:val="0"/>
          <w:bCs w:val="0"/>
          <w:sz w:val="24"/>
          <w:szCs w:val="24"/>
          <w:lang w:val="en-US" w:eastAsia="zh-CN"/>
        </w:rPr>
        <w:t xml:space="preserve"> The number of diverse subtypes among human-infected AIVs and avian-derived AIVs were shown, respectively.</w:t>
      </w:r>
      <w:r>
        <w:rPr>
          <w:rFonts w:hint="eastAsia"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t xml:space="preserve"> </w:t>
      </w: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b. The codon positions of predicted nucleotides related to host tropism between avian and human. c. The bar graph illustrates the overall distribution of synonymous and non-synonymous mutations associated with host tropism predicted by the model across PB2, NS1, and NS2 genes at the codon level. d-f. present the detailed information of synonymous and non-synonymous mutations in each protein domain of the PB2 (d), NS1 (e), and NS2 (f) genes, respectively. These molecular markers were identified on top representatives gene segments for prediction performance using the XGBoost models.</w:t>
      </w:r>
    </w:p>
    <w:p w14:paraId="2B2C379C">
      <w:pPr>
        <w:numPr>
          <w:ilvl w:val="0"/>
          <w:numId w:val="0"/>
        </w:numPr>
        <w:spacing w:line="480" w:lineRule="auto"/>
        <w:ind w:leftChars="0"/>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Times New Roman"/>
          <w:b w:val="0"/>
          <w:bCs/>
          <w:i w:val="0"/>
          <w:iCs/>
          <w:color w:val="000000" w:themeColor="text1"/>
          <w:sz w:val="24"/>
          <w:szCs w:val="24"/>
          <w:highlight w:val="none"/>
          <w:lang w:val="en-US" w:eastAsia="zh-CN"/>
          <w14:textFill>
            <w14:solidFill>
              <w14:schemeClr w14:val="tx1"/>
            </w14:solidFill>
          </w14:textFill>
        </w:rPr>
        <w:t>.</w:t>
      </w:r>
    </w:p>
    <w:p w14:paraId="38C849D2">
      <w:pPr>
        <w:numPr>
          <w:ilvl w:val="0"/>
          <w:numId w:val="0"/>
        </w:numPr>
        <w:spacing w:line="480" w:lineRule="auto"/>
        <w:ind w:leftChars="0"/>
        <w:rPr>
          <w:rFonts w:hint="default" w:ascii="Times New Roman" w:hAnsi="Times New Roman" w:cs="Times New Roman"/>
          <w:b w:val="0"/>
          <w:bCs/>
          <w:sz w:val="24"/>
          <w:szCs w:val="24"/>
          <w:lang w:val="en-US" w:eastAsia="zh-CN"/>
        </w:rPr>
      </w:pPr>
    </w:p>
    <w:p w14:paraId="42C6A25A">
      <w:pPr>
        <w:spacing w:line="480" w:lineRule="auto"/>
        <w:jc w:val="left"/>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p>
    <w:p w14:paraId="744682A8">
      <w:pPr>
        <w:spacing w:line="480" w:lineRule="auto"/>
        <w:rPr>
          <w:rFonts w:hint="default" w:ascii="Times New Roman" w:hAnsi="Times New Roman" w:eastAsia="宋体" w:cs="Times New Roman"/>
          <w:b/>
          <w:bCs w:val="0"/>
          <w:i w:val="0"/>
          <w:iCs/>
          <w:color w:val="000000" w:themeColor="text1"/>
          <w:sz w:val="24"/>
          <w:szCs w:val="24"/>
          <w:highlight w:val="none"/>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8A3460"/>
    <w:rsid w:val="001B491C"/>
    <w:rsid w:val="00423A7C"/>
    <w:rsid w:val="00685F44"/>
    <w:rsid w:val="00A166E0"/>
    <w:rsid w:val="010564ED"/>
    <w:rsid w:val="011D29D2"/>
    <w:rsid w:val="014B09B3"/>
    <w:rsid w:val="01CF0FE5"/>
    <w:rsid w:val="01FD578D"/>
    <w:rsid w:val="026F2606"/>
    <w:rsid w:val="02E73EF6"/>
    <w:rsid w:val="03106430"/>
    <w:rsid w:val="03A261DB"/>
    <w:rsid w:val="03C414EA"/>
    <w:rsid w:val="03CA7200"/>
    <w:rsid w:val="03E342B2"/>
    <w:rsid w:val="04105416"/>
    <w:rsid w:val="043D252D"/>
    <w:rsid w:val="0449107C"/>
    <w:rsid w:val="04813FDF"/>
    <w:rsid w:val="04B54A0D"/>
    <w:rsid w:val="04DD0EE0"/>
    <w:rsid w:val="056316FD"/>
    <w:rsid w:val="05D84D9A"/>
    <w:rsid w:val="05E84AC1"/>
    <w:rsid w:val="06196665"/>
    <w:rsid w:val="0746309E"/>
    <w:rsid w:val="076E19EB"/>
    <w:rsid w:val="0785144F"/>
    <w:rsid w:val="07C67CE9"/>
    <w:rsid w:val="0842697B"/>
    <w:rsid w:val="084E61AD"/>
    <w:rsid w:val="08FF152F"/>
    <w:rsid w:val="093B6F29"/>
    <w:rsid w:val="09645223"/>
    <w:rsid w:val="09887B5F"/>
    <w:rsid w:val="0A027C9D"/>
    <w:rsid w:val="0ADD3C1C"/>
    <w:rsid w:val="0B33673D"/>
    <w:rsid w:val="0BA54B9C"/>
    <w:rsid w:val="0BB23FBC"/>
    <w:rsid w:val="0C17370C"/>
    <w:rsid w:val="0C1E1879"/>
    <w:rsid w:val="0C6A0EEB"/>
    <w:rsid w:val="0C884F4E"/>
    <w:rsid w:val="0CDA282E"/>
    <w:rsid w:val="0D2C3CDA"/>
    <w:rsid w:val="0D722E25"/>
    <w:rsid w:val="0DBD35A1"/>
    <w:rsid w:val="0E176DAF"/>
    <w:rsid w:val="0E36617D"/>
    <w:rsid w:val="0E5863DF"/>
    <w:rsid w:val="0E9B0870"/>
    <w:rsid w:val="0ECE59BE"/>
    <w:rsid w:val="0F0F7BFB"/>
    <w:rsid w:val="0F122458"/>
    <w:rsid w:val="0F1D6335"/>
    <w:rsid w:val="0FCA2728"/>
    <w:rsid w:val="0FF25DCE"/>
    <w:rsid w:val="0FFA205C"/>
    <w:rsid w:val="10344D75"/>
    <w:rsid w:val="10D527CE"/>
    <w:rsid w:val="118E07EC"/>
    <w:rsid w:val="11D84346"/>
    <w:rsid w:val="127B04EB"/>
    <w:rsid w:val="12C07C07"/>
    <w:rsid w:val="12E070F9"/>
    <w:rsid w:val="12E941CE"/>
    <w:rsid w:val="12FF7BFB"/>
    <w:rsid w:val="13904898"/>
    <w:rsid w:val="14531B4D"/>
    <w:rsid w:val="14826157"/>
    <w:rsid w:val="150627C2"/>
    <w:rsid w:val="15A15B8D"/>
    <w:rsid w:val="15F31839"/>
    <w:rsid w:val="1628135B"/>
    <w:rsid w:val="164224B3"/>
    <w:rsid w:val="16910CB5"/>
    <w:rsid w:val="16BD4508"/>
    <w:rsid w:val="16F276C5"/>
    <w:rsid w:val="17412C1C"/>
    <w:rsid w:val="18BA4B82"/>
    <w:rsid w:val="18CE641D"/>
    <w:rsid w:val="19281247"/>
    <w:rsid w:val="198366C2"/>
    <w:rsid w:val="19856CDD"/>
    <w:rsid w:val="19BE06B9"/>
    <w:rsid w:val="19F35593"/>
    <w:rsid w:val="1A387D56"/>
    <w:rsid w:val="1A4332FA"/>
    <w:rsid w:val="1A5C5C15"/>
    <w:rsid w:val="1AB37CE3"/>
    <w:rsid w:val="1AD478D1"/>
    <w:rsid w:val="1AF4323C"/>
    <w:rsid w:val="1B0D36C6"/>
    <w:rsid w:val="1B3251D2"/>
    <w:rsid w:val="1B6B4A99"/>
    <w:rsid w:val="1D322D90"/>
    <w:rsid w:val="1D51458D"/>
    <w:rsid w:val="1E8F0ED2"/>
    <w:rsid w:val="1EAB0594"/>
    <w:rsid w:val="1F372C55"/>
    <w:rsid w:val="1F853D0B"/>
    <w:rsid w:val="1F9A1D3B"/>
    <w:rsid w:val="1FD27ABD"/>
    <w:rsid w:val="1FFB556F"/>
    <w:rsid w:val="2072172D"/>
    <w:rsid w:val="209F0186"/>
    <w:rsid w:val="20B07CD2"/>
    <w:rsid w:val="20B17EAB"/>
    <w:rsid w:val="210C2E1B"/>
    <w:rsid w:val="212631BB"/>
    <w:rsid w:val="21593125"/>
    <w:rsid w:val="21604067"/>
    <w:rsid w:val="216A4B27"/>
    <w:rsid w:val="21A1795E"/>
    <w:rsid w:val="21AD7910"/>
    <w:rsid w:val="22A01858"/>
    <w:rsid w:val="22A14896"/>
    <w:rsid w:val="22EF5D82"/>
    <w:rsid w:val="22FF6B4D"/>
    <w:rsid w:val="23553279"/>
    <w:rsid w:val="23756790"/>
    <w:rsid w:val="23CF7104"/>
    <w:rsid w:val="24112E45"/>
    <w:rsid w:val="24623098"/>
    <w:rsid w:val="24874C87"/>
    <w:rsid w:val="248C7F40"/>
    <w:rsid w:val="24B44FF9"/>
    <w:rsid w:val="24ED3222"/>
    <w:rsid w:val="25620DA8"/>
    <w:rsid w:val="25945619"/>
    <w:rsid w:val="26145A05"/>
    <w:rsid w:val="263D14C2"/>
    <w:rsid w:val="266F79E4"/>
    <w:rsid w:val="26B843CB"/>
    <w:rsid w:val="26D65A65"/>
    <w:rsid w:val="27394798"/>
    <w:rsid w:val="27B62936"/>
    <w:rsid w:val="28EF01BF"/>
    <w:rsid w:val="295D1523"/>
    <w:rsid w:val="29B823C1"/>
    <w:rsid w:val="29CF0B6F"/>
    <w:rsid w:val="2A386027"/>
    <w:rsid w:val="2A4E40FF"/>
    <w:rsid w:val="2B465E26"/>
    <w:rsid w:val="2BA9109B"/>
    <w:rsid w:val="2BE810E4"/>
    <w:rsid w:val="2BF47065"/>
    <w:rsid w:val="2C08610D"/>
    <w:rsid w:val="2C347D96"/>
    <w:rsid w:val="2C630BAF"/>
    <w:rsid w:val="2CE97985"/>
    <w:rsid w:val="2D1F46F8"/>
    <w:rsid w:val="2D26222D"/>
    <w:rsid w:val="2D730040"/>
    <w:rsid w:val="2DA7764E"/>
    <w:rsid w:val="2DAA714C"/>
    <w:rsid w:val="2DC541D7"/>
    <w:rsid w:val="2DE773A2"/>
    <w:rsid w:val="2E0F2E13"/>
    <w:rsid w:val="2E2206EB"/>
    <w:rsid w:val="2E6D7234"/>
    <w:rsid w:val="2EC278ED"/>
    <w:rsid w:val="2F1A7C6D"/>
    <w:rsid w:val="2F710FDB"/>
    <w:rsid w:val="2FBD731E"/>
    <w:rsid w:val="2FD6507D"/>
    <w:rsid w:val="30433F87"/>
    <w:rsid w:val="30C909CF"/>
    <w:rsid w:val="30DF1F5B"/>
    <w:rsid w:val="317F4652"/>
    <w:rsid w:val="3252086B"/>
    <w:rsid w:val="32C45D39"/>
    <w:rsid w:val="32C55F5B"/>
    <w:rsid w:val="32E0684A"/>
    <w:rsid w:val="32EF7DEC"/>
    <w:rsid w:val="331B25D9"/>
    <w:rsid w:val="3383029A"/>
    <w:rsid w:val="33CD1526"/>
    <w:rsid w:val="33F47A8E"/>
    <w:rsid w:val="340710EB"/>
    <w:rsid w:val="341E2FED"/>
    <w:rsid w:val="347A3912"/>
    <w:rsid w:val="34B94ADD"/>
    <w:rsid w:val="352E7545"/>
    <w:rsid w:val="357501B9"/>
    <w:rsid w:val="35974BDA"/>
    <w:rsid w:val="35B7424D"/>
    <w:rsid w:val="367447C2"/>
    <w:rsid w:val="367C290C"/>
    <w:rsid w:val="36850931"/>
    <w:rsid w:val="36942B71"/>
    <w:rsid w:val="36CA7A59"/>
    <w:rsid w:val="36EE2B69"/>
    <w:rsid w:val="370B0B1A"/>
    <w:rsid w:val="371A08F7"/>
    <w:rsid w:val="373F4149"/>
    <w:rsid w:val="37AE2A43"/>
    <w:rsid w:val="385D14C7"/>
    <w:rsid w:val="39B41FB7"/>
    <w:rsid w:val="39B5539C"/>
    <w:rsid w:val="39C12F18"/>
    <w:rsid w:val="3A6A5C98"/>
    <w:rsid w:val="3AB04A0F"/>
    <w:rsid w:val="3B0533AB"/>
    <w:rsid w:val="3B0E5D90"/>
    <w:rsid w:val="3B534024"/>
    <w:rsid w:val="3BE14EF1"/>
    <w:rsid w:val="3C2511BD"/>
    <w:rsid w:val="3CC45385"/>
    <w:rsid w:val="3D4C3A93"/>
    <w:rsid w:val="3D4E0B2B"/>
    <w:rsid w:val="3D545533"/>
    <w:rsid w:val="3E0419F9"/>
    <w:rsid w:val="3E2F6F09"/>
    <w:rsid w:val="3EC14F66"/>
    <w:rsid w:val="3EF91A04"/>
    <w:rsid w:val="3F355942"/>
    <w:rsid w:val="3FDB0AC5"/>
    <w:rsid w:val="40E6399A"/>
    <w:rsid w:val="40F06AAB"/>
    <w:rsid w:val="414063BA"/>
    <w:rsid w:val="414B3315"/>
    <w:rsid w:val="41C045AF"/>
    <w:rsid w:val="4261137D"/>
    <w:rsid w:val="427417B4"/>
    <w:rsid w:val="428D0EE0"/>
    <w:rsid w:val="429C7048"/>
    <w:rsid w:val="42B30428"/>
    <w:rsid w:val="42D35379"/>
    <w:rsid w:val="43424100"/>
    <w:rsid w:val="4352714F"/>
    <w:rsid w:val="435D515B"/>
    <w:rsid w:val="43B74944"/>
    <w:rsid w:val="43BC6729"/>
    <w:rsid w:val="43D27C7F"/>
    <w:rsid w:val="44193CD8"/>
    <w:rsid w:val="44AD1EA2"/>
    <w:rsid w:val="457D66B3"/>
    <w:rsid w:val="45EC6B16"/>
    <w:rsid w:val="46450DE2"/>
    <w:rsid w:val="46542763"/>
    <w:rsid w:val="467F5EE5"/>
    <w:rsid w:val="46A51B00"/>
    <w:rsid w:val="46A7270A"/>
    <w:rsid w:val="46B0767D"/>
    <w:rsid w:val="46B653C7"/>
    <w:rsid w:val="46C16C04"/>
    <w:rsid w:val="46C808F0"/>
    <w:rsid w:val="47816216"/>
    <w:rsid w:val="47B4095D"/>
    <w:rsid w:val="47E90169"/>
    <w:rsid w:val="47EB4B42"/>
    <w:rsid w:val="483178A0"/>
    <w:rsid w:val="486432FD"/>
    <w:rsid w:val="48E00D1A"/>
    <w:rsid w:val="491110C7"/>
    <w:rsid w:val="49763DA0"/>
    <w:rsid w:val="4993619D"/>
    <w:rsid w:val="4A212D45"/>
    <w:rsid w:val="4A4262C2"/>
    <w:rsid w:val="4A684155"/>
    <w:rsid w:val="4A7B4214"/>
    <w:rsid w:val="4A9E47D5"/>
    <w:rsid w:val="4AAD687B"/>
    <w:rsid w:val="4AC51681"/>
    <w:rsid w:val="4AD76291"/>
    <w:rsid w:val="4B0C1AE9"/>
    <w:rsid w:val="4B121CA5"/>
    <w:rsid w:val="4B8A1B33"/>
    <w:rsid w:val="4BA15923"/>
    <w:rsid w:val="4C450D23"/>
    <w:rsid w:val="4D8426C0"/>
    <w:rsid w:val="4D852293"/>
    <w:rsid w:val="4DBB1913"/>
    <w:rsid w:val="4E162BB2"/>
    <w:rsid w:val="4EB44D43"/>
    <w:rsid w:val="4F1503A3"/>
    <w:rsid w:val="4F492DB6"/>
    <w:rsid w:val="4F727EDD"/>
    <w:rsid w:val="4F8411C1"/>
    <w:rsid w:val="4FF4437A"/>
    <w:rsid w:val="509537D9"/>
    <w:rsid w:val="50FD7646"/>
    <w:rsid w:val="512B6EB8"/>
    <w:rsid w:val="51563F79"/>
    <w:rsid w:val="518D1221"/>
    <w:rsid w:val="51924890"/>
    <w:rsid w:val="51B5538E"/>
    <w:rsid w:val="51B717E7"/>
    <w:rsid w:val="5205760F"/>
    <w:rsid w:val="52672CB3"/>
    <w:rsid w:val="52A42026"/>
    <w:rsid w:val="52CB5BE9"/>
    <w:rsid w:val="535B5467"/>
    <w:rsid w:val="53BC449C"/>
    <w:rsid w:val="544C65D2"/>
    <w:rsid w:val="54630915"/>
    <w:rsid w:val="54D86AB3"/>
    <w:rsid w:val="553E05EA"/>
    <w:rsid w:val="55483774"/>
    <w:rsid w:val="555C06C5"/>
    <w:rsid w:val="561832FD"/>
    <w:rsid w:val="563F3CAD"/>
    <w:rsid w:val="563F567F"/>
    <w:rsid w:val="56653A9E"/>
    <w:rsid w:val="56A57773"/>
    <w:rsid w:val="56BB5CFE"/>
    <w:rsid w:val="56BE7CE3"/>
    <w:rsid w:val="57056D7E"/>
    <w:rsid w:val="57AE0ADA"/>
    <w:rsid w:val="58D3509B"/>
    <w:rsid w:val="58F87178"/>
    <w:rsid w:val="590C7F65"/>
    <w:rsid w:val="598B3CC4"/>
    <w:rsid w:val="599E6993"/>
    <w:rsid w:val="5AF77707"/>
    <w:rsid w:val="5C236103"/>
    <w:rsid w:val="5CC34411"/>
    <w:rsid w:val="5D1149FE"/>
    <w:rsid w:val="5DA24A1D"/>
    <w:rsid w:val="5DD55E77"/>
    <w:rsid w:val="5DFD71A1"/>
    <w:rsid w:val="5EBE5C19"/>
    <w:rsid w:val="5F841968"/>
    <w:rsid w:val="5FCB5110"/>
    <w:rsid w:val="5FD853D9"/>
    <w:rsid w:val="603906CD"/>
    <w:rsid w:val="604E4066"/>
    <w:rsid w:val="60D07B0F"/>
    <w:rsid w:val="61A34F3F"/>
    <w:rsid w:val="6206305D"/>
    <w:rsid w:val="62A13D82"/>
    <w:rsid w:val="62B26782"/>
    <w:rsid w:val="62D71B99"/>
    <w:rsid w:val="62E53854"/>
    <w:rsid w:val="63627110"/>
    <w:rsid w:val="63807EBF"/>
    <w:rsid w:val="63A571FF"/>
    <w:rsid w:val="641E6A66"/>
    <w:rsid w:val="649010F5"/>
    <w:rsid w:val="654D427D"/>
    <w:rsid w:val="65AF6934"/>
    <w:rsid w:val="660277FA"/>
    <w:rsid w:val="662D3B35"/>
    <w:rsid w:val="669952BB"/>
    <w:rsid w:val="66AD073E"/>
    <w:rsid w:val="66CE55E9"/>
    <w:rsid w:val="66DC3AF6"/>
    <w:rsid w:val="675947C9"/>
    <w:rsid w:val="67630ED7"/>
    <w:rsid w:val="67DD2F0F"/>
    <w:rsid w:val="67E13982"/>
    <w:rsid w:val="67F04906"/>
    <w:rsid w:val="6807669E"/>
    <w:rsid w:val="681E4C44"/>
    <w:rsid w:val="681F2B7E"/>
    <w:rsid w:val="68711ECB"/>
    <w:rsid w:val="688A3460"/>
    <w:rsid w:val="69275372"/>
    <w:rsid w:val="69AC71A6"/>
    <w:rsid w:val="6A1C777F"/>
    <w:rsid w:val="6A237692"/>
    <w:rsid w:val="6A2928C1"/>
    <w:rsid w:val="6A2B65F0"/>
    <w:rsid w:val="6A7F785E"/>
    <w:rsid w:val="6A954D59"/>
    <w:rsid w:val="6AB51617"/>
    <w:rsid w:val="6AF05B01"/>
    <w:rsid w:val="6B287D07"/>
    <w:rsid w:val="6B6B0686"/>
    <w:rsid w:val="6B784C7E"/>
    <w:rsid w:val="6B966168"/>
    <w:rsid w:val="6BAD36A7"/>
    <w:rsid w:val="6BF82082"/>
    <w:rsid w:val="6C6617C4"/>
    <w:rsid w:val="6C980534"/>
    <w:rsid w:val="6CBC2628"/>
    <w:rsid w:val="6D2E61A0"/>
    <w:rsid w:val="6DDA3D35"/>
    <w:rsid w:val="6E0C43BB"/>
    <w:rsid w:val="6E4A4337"/>
    <w:rsid w:val="6E910EF3"/>
    <w:rsid w:val="6ED94724"/>
    <w:rsid w:val="6F5F62C8"/>
    <w:rsid w:val="6FB45BB8"/>
    <w:rsid w:val="6FFC6566"/>
    <w:rsid w:val="708377D7"/>
    <w:rsid w:val="70954D69"/>
    <w:rsid w:val="70A75108"/>
    <w:rsid w:val="70A772D4"/>
    <w:rsid w:val="71584970"/>
    <w:rsid w:val="716025E2"/>
    <w:rsid w:val="71986B02"/>
    <w:rsid w:val="71BA2FCC"/>
    <w:rsid w:val="71D26144"/>
    <w:rsid w:val="72B241EA"/>
    <w:rsid w:val="72D12EA2"/>
    <w:rsid w:val="72DC0F87"/>
    <w:rsid w:val="732C6AD3"/>
    <w:rsid w:val="735E3A0B"/>
    <w:rsid w:val="73D67304"/>
    <w:rsid w:val="74213EE2"/>
    <w:rsid w:val="74613F3D"/>
    <w:rsid w:val="746379D4"/>
    <w:rsid w:val="74B20EF4"/>
    <w:rsid w:val="75075284"/>
    <w:rsid w:val="750C07E7"/>
    <w:rsid w:val="75CC1876"/>
    <w:rsid w:val="764A36DF"/>
    <w:rsid w:val="768032BF"/>
    <w:rsid w:val="77144BEF"/>
    <w:rsid w:val="771C27C0"/>
    <w:rsid w:val="771D401C"/>
    <w:rsid w:val="77974CFF"/>
    <w:rsid w:val="77C63ED9"/>
    <w:rsid w:val="77ED5DB3"/>
    <w:rsid w:val="782A1493"/>
    <w:rsid w:val="787746C9"/>
    <w:rsid w:val="789C53B5"/>
    <w:rsid w:val="79015B6E"/>
    <w:rsid w:val="79142F33"/>
    <w:rsid w:val="79213F18"/>
    <w:rsid w:val="793F6E75"/>
    <w:rsid w:val="79486879"/>
    <w:rsid w:val="796A7E83"/>
    <w:rsid w:val="7A03075C"/>
    <w:rsid w:val="7A0658B9"/>
    <w:rsid w:val="7A5A7B25"/>
    <w:rsid w:val="7A854C3D"/>
    <w:rsid w:val="7AA91526"/>
    <w:rsid w:val="7B2523BE"/>
    <w:rsid w:val="7D122CF8"/>
    <w:rsid w:val="7E1C3EE2"/>
    <w:rsid w:val="7E65093B"/>
    <w:rsid w:val="7EE6541E"/>
    <w:rsid w:val="7F0F388C"/>
    <w:rsid w:val="7F271F40"/>
    <w:rsid w:val="7FB7745D"/>
    <w:rsid w:val="7FE707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52</Words>
  <Characters>8115</Characters>
  <Lines>0</Lines>
  <Paragraphs>0</Paragraphs>
  <TotalTime>6</TotalTime>
  <ScaleCrop>false</ScaleCrop>
  <LinksUpToDate>false</LinksUpToDate>
  <CharactersWithSpaces>955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5:16:00Z</dcterms:created>
  <dc:creator>noL_YJY</dc:creator>
  <cp:lastModifiedBy>noL_YJY</cp:lastModifiedBy>
  <dcterms:modified xsi:type="dcterms:W3CDTF">2025-06-10T02:12: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F439367BD1664F329206EED9DE89BA7C_13</vt:lpwstr>
  </property>
  <property fmtid="{D5CDD505-2E9C-101B-9397-08002B2CF9AE}" pid="4" name="KSOTemplateDocerSaveRecord">
    <vt:lpwstr>eyJoZGlkIjoiZGUwNGEzMDJkODVmMzY2NWVlODdhNDBiNjFhMzRlZDYiLCJ1c2VySWQiOiIyMDU2ODM0NTMifQ==</vt:lpwstr>
  </property>
</Properties>
</file>